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36899" w14:textId="04BDB1EC" w:rsidR="00A84994" w:rsidRPr="00A84994" w:rsidRDefault="00EA27C9" w:rsidP="00A84994">
      <w:pPr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Additional</w:t>
      </w:r>
      <w:r w:rsidR="00A84994" w:rsidRPr="00A84994">
        <w:rPr>
          <w:rFonts w:ascii="Arial" w:hAnsi="Arial" w:cs="Arial"/>
          <w:b/>
          <w:bCs/>
          <w:sz w:val="32"/>
          <w:szCs w:val="32"/>
          <w:lang w:val="en-US"/>
        </w:rPr>
        <w:t xml:space="preserve"> material. </w:t>
      </w:r>
    </w:p>
    <w:p w14:paraId="4212B90C" w14:textId="6E8089B9" w:rsidR="00A84994" w:rsidRDefault="00A84994" w:rsidP="00A84994">
      <w:pPr>
        <w:rPr>
          <w:lang w:val="en-US"/>
        </w:rPr>
      </w:pPr>
      <w:r w:rsidRPr="00A84994">
        <w:rPr>
          <w:lang w:val="en-US"/>
        </w:rPr>
        <w:t xml:space="preserve">  </w:t>
      </w:r>
    </w:p>
    <w:p w14:paraId="63547521" w14:textId="33246F7B" w:rsidR="00A84994" w:rsidRDefault="00A84994" w:rsidP="00A84994">
      <w:pPr>
        <w:rPr>
          <w:lang w:val="en-US"/>
        </w:rPr>
      </w:pPr>
      <w:r>
        <w:rPr>
          <w:lang w:val="en-US"/>
        </w:rPr>
        <w:t xml:space="preserve">List of analyzed genes (NGS): </w:t>
      </w:r>
    </w:p>
    <w:p w14:paraId="134E9CB0" w14:textId="4E76621B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APOA5 - Apolipoprotein A-V</w:t>
      </w:r>
    </w:p>
    <w:p w14:paraId="49DDCA21" w14:textId="17D580B3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APOB - Apolipoprotein B</w:t>
      </w:r>
    </w:p>
    <w:p w14:paraId="5CA024AF" w14:textId="74B723A6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APOC2 - Apolipoprotein C-II</w:t>
      </w:r>
    </w:p>
    <w:p w14:paraId="06AC3F78" w14:textId="30DF823B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APOC3 - Apolipoprotein C-III</w:t>
      </w:r>
    </w:p>
    <w:p w14:paraId="190B95AB" w14:textId="0993CCB5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APOE - Apolipoprotein E</w:t>
      </w:r>
    </w:p>
    <w:p w14:paraId="6C798800" w14:textId="0620E2DF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GCKR - Glucokinase Regulatory Protein</w:t>
      </w:r>
    </w:p>
    <w:p w14:paraId="0D6361C3" w14:textId="36AC3172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GK - Glycogen Kinase</w:t>
      </w:r>
    </w:p>
    <w:p w14:paraId="38AA2FC3" w14:textId="06F1B13E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CPD1 - Carboxypeptidase D</w:t>
      </w:r>
    </w:p>
    <w:p w14:paraId="73F70EF9" w14:textId="01294E4D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CPIHBP1 - Lipase Cofactor (Colipase) Heparin-Binding Protein 1</w:t>
      </w:r>
    </w:p>
    <w:p w14:paraId="68065D11" w14:textId="28AD8AFC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LIPC - Hepatic Lipase</w:t>
      </w:r>
    </w:p>
    <w:p w14:paraId="572D43B2" w14:textId="24B9A311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LMF1 - Lipase Maturation Factor 1</w:t>
      </w:r>
    </w:p>
    <w:p w14:paraId="7E8ADA6D" w14:textId="00B18707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LPL - Lipoprotein Lipase</w:t>
      </w:r>
    </w:p>
    <w:p w14:paraId="0E99A941" w14:textId="3595CA15" w:rsidR="00A84994" w:rsidRPr="00A84994" w:rsidRDefault="00A84994" w:rsidP="00A84994">
      <w:pPr>
        <w:pStyle w:val="ListParagraph"/>
        <w:numPr>
          <w:ilvl w:val="0"/>
          <w:numId w:val="3"/>
        </w:numPr>
        <w:rPr>
          <w:lang w:val="en-US"/>
        </w:rPr>
      </w:pPr>
      <w:r w:rsidRPr="00A84994">
        <w:rPr>
          <w:lang w:val="en-US"/>
        </w:rPr>
        <w:t>USF1 - Upstream Transcription Factor 1</w:t>
      </w:r>
    </w:p>
    <w:sectPr w:rsidR="00A84994" w:rsidRPr="00A849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E476C"/>
    <w:multiLevelType w:val="hybridMultilevel"/>
    <w:tmpl w:val="A16A01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C6063"/>
    <w:multiLevelType w:val="multilevel"/>
    <w:tmpl w:val="FC560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6A221F"/>
    <w:multiLevelType w:val="hybridMultilevel"/>
    <w:tmpl w:val="CAFA5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485237">
    <w:abstractNumId w:val="1"/>
  </w:num>
  <w:num w:numId="2" w16cid:durableId="1271623113">
    <w:abstractNumId w:val="0"/>
  </w:num>
  <w:num w:numId="3" w16cid:durableId="1114640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94"/>
    <w:rsid w:val="00513CB6"/>
    <w:rsid w:val="00A84994"/>
    <w:rsid w:val="00EA27C9"/>
    <w:rsid w:val="00EA37F8"/>
    <w:rsid w:val="00E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DF1F"/>
  <w15:chartTrackingRefBased/>
  <w15:docId w15:val="{7289DF38-878D-4252-8A7E-186A729F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9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mudova, Umidakhon</dc:creator>
  <cp:keywords/>
  <dc:description/>
  <cp:lastModifiedBy>Victor,Maria Flora</cp:lastModifiedBy>
  <cp:revision>2</cp:revision>
  <dcterms:created xsi:type="dcterms:W3CDTF">2024-04-12T02:51:00Z</dcterms:created>
  <dcterms:modified xsi:type="dcterms:W3CDTF">2024-04-12T02:51:00Z</dcterms:modified>
</cp:coreProperties>
</file>